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23" w:rsidRPr="00AB5264" w:rsidRDefault="00AB5264">
      <w:pPr>
        <w:rPr>
          <w:rFonts w:ascii="Times New Roman" w:hAnsi="Times New Roman" w:cs="Times New Roman"/>
          <w:sz w:val="22"/>
        </w:rPr>
      </w:pPr>
      <w:r w:rsidRPr="00DA7400">
        <w:rPr>
          <w:rFonts w:ascii="Times New Roman" w:hAnsi="Times New Roman" w:cs="Times New Roman"/>
          <w:b/>
          <w:sz w:val="22"/>
        </w:rPr>
        <w:t xml:space="preserve">Table </w:t>
      </w:r>
      <w:r w:rsidR="00C80FA2">
        <w:rPr>
          <w:rFonts w:ascii="Times New Roman" w:hAnsi="Times New Roman" w:cs="Times New Roman"/>
          <w:b/>
          <w:sz w:val="22"/>
        </w:rPr>
        <w:t>S</w:t>
      </w:r>
      <w:r w:rsidRPr="00DA7400">
        <w:rPr>
          <w:rFonts w:ascii="Times New Roman" w:hAnsi="Times New Roman" w:cs="Times New Roman"/>
          <w:b/>
          <w:sz w:val="22"/>
        </w:rPr>
        <w:t>1.</w:t>
      </w:r>
      <w:r w:rsidRPr="00AB526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equences of selected aptamers to mature adipocyt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8123"/>
      </w:tblGrid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NAME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Sequence (5’-3’)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AAAATGCCACACACTCGTCTAAACTCGCCAATCTCAGC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TTATTTCAGCCGACGGAACTGACGGACAGAGCTCCTTAC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AAAGCCTCGATCCTGACCTTAACTCCTATGACGTCGTGT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TTGAGAATGCTGGCGAGAAGGTTGCTGACGCTCGTGTGGC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GTGGTGATCCGAGTCCAGGCCCCAGTCCCATTGCATTAG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GGTGGACCAGTGTGGTAAAGATTGACTGTGGCGGGAC</w:t>
            </w:r>
          </w:p>
        </w:tc>
        <w:bookmarkStart w:id="0" w:name="_GoBack"/>
        <w:bookmarkEnd w:id="0"/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7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CTTTTTAGTCTGGGCAATGCAGGTGTGTTAGTCCTCT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8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CATGAAACAACGGCGGCGTGCACTGCGGACTGATGAC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0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GGTGAGAGAATTATAAGAGGACGGGATTCAGGGCGCTAG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GGTTTGGAACTCCGTGGTGTGTGCGACTACCTTTTTGC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TCTGGCCATTTGACTTCTTTCAGGAAAACTGGACGG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ACTATTGAACGGCAGGGCGTAGTAGGTTTGGCCGGGAGC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ACCAGCACCCCAACCACATCGTGTATCCATTGCCGC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CGAGACCACCTTATCTACTCGAATCCCACACGTATGCAC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TGTCTTCTTTGAGTCTGACTTGGTGCTGTGTGAGG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TCTCACACCGCGCGCCTAACATCAGTGCCAGCAAAAGC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7</w:t>
            </w:r>
          </w:p>
        </w:tc>
        <w:tc>
          <w:tcPr>
            <w:tcW w:w="8123" w:type="dxa"/>
          </w:tcPr>
          <w:p w:rsidR="00AB5264" w:rsidRPr="00C80299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C80299">
              <w:rPr>
                <w:rFonts w:ascii="Times New Roman" w:hAnsi="Times New Roman" w:cs="Times New Roman" w:hint="eastAsia"/>
                <w:szCs w:val="20"/>
              </w:rPr>
              <w:t>GCCAAACTGCTGAACGAAATGATTTCCGAGGATTAAGAC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8</w:t>
            </w:r>
          </w:p>
        </w:tc>
        <w:tc>
          <w:tcPr>
            <w:tcW w:w="8123" w:type="dxa"/>
          </w:tcPr>
          <w:p w:rsidR="00AB5264" w:rsidRPr="00EE3421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EE3421">
              <w:rPr>
                <w:rFonts w:ascii="Times New Roman" w:hAnsi="Times New Roman" w:cs="Times New Roman" w:hint="eastAsia"/>
                <w:szCs w:val="20"/>
              </w:rPr>
              <w:t>GTTTGTGCTGCTATAGGTCTACGGTGACATATCGTGAGG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19</w:t>
            </w:r>
          </w:p>
        </w:tc>
        <w:tc>
          <w:tcPr>
            <w:tcW w:w="8123" w:type="dxa"/>
          </w:tcPr>
          <w:p w:rsidR="00AB5264" w:rsidRPr="00EE3421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GCGCACGCTCCGATAGAAACCCATCTTACTATAGCA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CTGTCACTAATTTTGATTACGCACCTCCTACTGAAA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AGCCAAGACAATGCACATTTCACACCGGTATATTGTT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CAAACATTCCATGCGTACAGAAAGGAACTCAAAGGTAT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CCGTCTTTACGTTGAGAAATGTGACTGAGCTCGTAC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4</w:t>
            </w:r>
          </w:p>
        </w:tc>
        <w:tc>
          <w:tcPr>
            <w:tcW w:w="8123" w:type="dxa"/>
          </w:tcPr>
          <w:p w:rsidR="00AB5264" w:rsidRPr="00EE3421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CGCGTAGATGGATATGGATGTGGACTTGCAGGGTCGTT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ATGCTGATTCCCGTGGTCCAAAACACTCACTCGCCACTG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pStyle w:val="a4"/>
              <w:snapToGrid/>
              <w:spacing w:line="240" w:lineRule="auto"/>
              <w:rPr>
                <w:rFonts w:ascii="Times New Roman" w:hAnsi="Times New Roman" w:cs="Times New Roman"/>
              </w:rPr>
            </w:pPr>
            <w:r w:rsidRPr="005F33C2">
              <w:rPr>
                <w:rFonts w:ascii="Times New Roman" w:hAnsi="Times New Roman" w:cs="Times New Roman"/>
              </w:rPr>
              <w:t>GCTGACTGTTTTCTACCGGTTTTAATGTGCTAGAGTGGA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7</w:t>
            </w:r>
          </w:p>
        </w:tc>
        <w:tc>
          <w:tcPr>
            <w:tcW w:w="8123" w:type="dxa"/>
          </w:tcPr>
          <w:p w:rsidR="00AB5264" w:rsidRPr="00EE3421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CCGAACCCCCACAATAAATTGCTAAAAAGGTGTGTT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8</w:t>
            </w:r>
          </w:p>
        </w:tc>
        <w:tc>
          <w:tcPr>
            <w:tcW w:w="8123" w:type="dxa"/>
          </w:tcPr>
          <w:p w:rsidR="00AB5264" w:rsidRPr="00EE3421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TGTGACGCTGGCATGGTGGCTCATCGGTCTTCAAAT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29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1B74A3">
              <w:rPr>
                <w:rFonts w:ascii="Times New Roman" w:hAnsi="Times New Roman" w:cs="Times New Roman" w:hint="eastAsia"/>
                <w:szCs w:val="20"/>
              </w:rPr>
              <w:t>GCGATAGTACAGAGTTGGTCCCGAGGAGTCAGTCATATT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0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1B74A3">
              <w:rPr>
                <w:rFonts w:ascii="Times New Roman" w:hAnsi="Times New Roman" w:cs="Times New Roman" w:hint="eastAsia"/>
                <w:szCs w:val="20"/>
              </w:rPr>
              <w:t>TCGCCGTTCACTGATTCTTTCTTGTTAATGTTTGCCACA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1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ACCCACTATCCGACTTAACGCTATCCTCAAGATGAAC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2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TTCCGAGAAATTTTAGCTGAGGCTTTGAACGTACATT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TTACCGCGGTGAAGGGTGGATGTGTCTGGACGCTATAT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4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ATAGAGTTGTTGCGATTAGATATGTTGCAGGTTTGC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5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TGGTTACGTTTTCCTCGTCGTGCCTAAGTCCGAATCC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6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CTTTGTCAACGAAGTTAGTGGCGGGATGGTAGGTGAG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7</w:t>
            </w:r>
          </w:p>
        </w:tc>
        <w:tc>
          <w:tcPr>
            <w:tcW w:w="8123" w:type="dxa"/>
          </w:tcPr>
          <w:p w:rsidR="00AB5264" w:rsidRPr="001B74A3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GACAGAACAAGGTGGATTTGCGCCTAGGACATTTT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8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TGGTAGTTCTGTGTTAGCGGGTACTTATCGGCGTCGGG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3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ACGAGTTTACCGCTCTGTAGGGCTTAACTGTCAGGCA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AAACGTCAGAATCATCAATTCACAGTCCTCATCAGCC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ATTTACTAAGACGACTGCTTGAGAAACACACAACTTTG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TTGTCCTTAGTTGTCCCGCAATTACACCTTATACCTC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ACTCCTTTCCCAATCTAGTTACAGCAGACGACAAATTAC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AATGTGTTTGCGTGAGAAGTGATTTGGCTAGACGTGC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CTGCCGTTTATAAGACGCCCTATGCCTTTTTTCATTA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TGTGCCTAGTGCCTGGCGTCGGTACTTGTAAAGCTGAAC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7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TGAGTACGAGTTGGCCAGTGGCTTTCCTGTGTGAGGGAT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8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GATCATACATGATAAAGATAGCTGGTGTGAGTGCGAT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4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TTAAACCCAATCTGTTGTCGGAGTATACGGATGGGAGGT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TATTTACACTCTACATCTGACCATACAATCTGCATCT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GATAAACGATATGTCACATAGTTAAGGGTCGGACGGGG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CTCGTTCATCATTCTGCAGGGCTCTTGGATAACACTT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3</w:t>
            </w:r>
          </w:p>
        </w:tc>
        <w:tc>
          <w:tcPr>
            <w:tcW w:w="8123" w:type="dxa"/>
          </w:tcPr>
          <w:p w:rsidR="00AB5264" w:rsidRPr="00404C37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AAATTCAATTAAATCTCATACTCCGTGACTGCAAGTT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lastRenderedPageBreak/>
              <w:t>MA-5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AGAGGTGCTTTTGCGTTGGATTTTCTCTCTGAGCGGCA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5</w:t>
            </w:r>
          </w:p>
        </w:tc>
        <w:tc>
          <w:tcPr>
            <w:tcW w:w="8123" w:type="dxa"/>
          </w:tcPr>
          <w:p w:rsidR="00AB5264" w:rsidRPr="00404C37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AGGCGTTTTAGTTTAATGATGTGTGGGGCATTGTGCGT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6</w:t>
            </w:r>
          </w:p>
        </w:tc>
        <w:tc>
          <w:tcPr>
            <w:tcW w:w="8123" w:type="dxa"/>
          </w:tcPr>
          <w:p w:rsidR="00AB5264" w:rsidRPr="00404C37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CCGTTGTGCAGTCAATGTAAGGGTGTCAAGTAATTTGT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7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CTTCAAGTCGGTTAAAGCGTTACCATGCCGGCTAGTTG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8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0A4706">
              <w:rPr>
                <w:rFonts w:ascii="Times New Roman" w:hAnsi="Times New Roman" w:cs="Times New Roman" w:hint="eastAsia"/>
                <w:szCs w:val="20"/>
              </w:rPr>
              <w:t>AGCCTATTAAGCCTACTCCACTAAGTTGTGATACTGAAC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5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TAGATTAGTGCGACAGGGGGGCTACGAAGATGAAACTG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CACCCAACCAAACGTTATCATCGGTGCGGTAGTATTGCC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CCGGCCGATTCTGTAGCCCCACTTCTACCTTTTAAGC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2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GAACACCCCCTATATCTATTTCAACGCCGTCAAATGT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3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GTGTCGTATTGTGTGCAGCTTGTTCTATTACCCCTAA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AGATGACAAATTGCTGGAGTGTCGTGGCGAGGATGTCG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AGCGCAGACGTCACACATTCACGGTGTTTTAGGAGAAG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6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TAACTGTTAACTCGGTGGCAATGTTTTGTTGTTTTG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7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TTTTTTGGTGTTACGTAGCTCGGAAAGGCAGTGGCGGT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8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GTGTCAGAGTGTGAAGTTTAGCCTGCCCCAAAAATG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69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AGTAGTGTGTCAAAATATTGAGTCTTTACCCGTTTCCT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0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TATGCTGTGACCTTTCATATTAAACCTGCCAACACCTG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1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ATAAACGTCGAATCTGCTTGTGACAGGCCCTACTAAAA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2</w:t>
            </w:r>
          </w:p>
        </w:tc>
        <w:tc>
          <w:tcPr>
            <w:tcW w:w="8123" w:type="dxa"/>
          </w:tcPr>
          <w:p w:rsidR="00AB5264" w:rsidRPr="000A4706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CCAAAGCGTTACTCCAAATCCGAAAATACCCAACCCG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3</w:t>
            </w:r>
          </w:p>
        </w:tc>
        <w:tc>
          <w:tcPr>
            <w:tcW w:w="8123" w:type="dxa"/>
          </w:tcPr>
          <w:p w:rsidR="00AB5264" w:rsidRPr="000F3AB0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GTGTCGGACTTACTATGTGCAGCCAAATGATGATGTCT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4</w:t>
            </w:r>
          </w:p>
        </w:tc>
        <w:tc>
          <w:tcPr>
            <w:tcW w:w="8123" w:type="dxa"/>
          </w:tcPr>
          <w:p w:rsidR="00AB5264" w:rsidRPr="000F3AB0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TGATTTTTATCTTCCTGTTTTTCCGTGCGTTATTGGTC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5</w:t>
            </w:r>
          </w:p>
        </w:tc>
        <w:tc>
          <w:tcPr>
            <w:tcW w:w="8123" w:type="dxa"/>
          </w:tcPr>
          <w:p w:rsidR="00AB5264" w:rsidRPr="000F3AB0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ACTCAACCAACCGGATCGCTGCACAAAACCAACTGTA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GTGGTACGATGTCTTTGTTTAGAGTAGTAATCAGGTG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7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GCAGGGAGTGATGTGGATGGAGACTGAGTAGGGTTTTTGC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8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TACTCGTCTAGCGCATTCAAATAGGGAGCACCTGGGCTG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7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TTTAGATGAGTGGATATGTCAGTCGGGTCGTGCACAT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CTGCGATACTGTGGCGTGTCTCCTTGTTTAATAATAC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GTATCAGGAATCCAGATGGGAGGCAAAGGTCACACAA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2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CTGTCTGTAGGGCGGAGTGCTAGGAATCAACGTTTTGC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3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GTATCAGAAAGGTATATCTCTTTTCACGGTAGCTAACT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4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CGCCCACGGCAGACAGGTTGTACGATATGTCAGAACAGA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5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CATACAGATGTCAAATCCACTGCGGAGGTATAGAACG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6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GGTCTTTTACGGACTAAAGAGGTCTTCTGTACAATAT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7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GGAACACACCCCTCATTGTACAGGTGGAAAAGCGCAAAA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8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AGGCTTGTGTGAGTTTATTGGTTGAGGCTGCTGGTCGAT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89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CCTGCATAGCGCAATACGCCCCCAACAAGAGCCAGTAG</w:t>
            </w:r>
          </w:p>
        </w:tc>
      </w:tr>
      <w:tr w:rsidR="00AB5264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90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CCGCCCCCTGCCACTATACACTGACTGCTATGGATGAACG</w:t>
            </w:r>
          </w:p>
        </w:tc>
      </w:tr>
      <w:tr w:rsidR="00AB5264" w:rsidRPr="00953926" w:rsidTr="006262EC">
        <w:tc>
          <w:tcPr>
            <w:tcW w:w="1101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MA-91</w:t>
            </w:r>
          </w:p>
        </w:tc>
        <w:tc>
          <w:tcPr>
            <w:tcW w:w="8123" w:type="dxa"/>
          </w:tcPr>
          <w:p w:rsidR="00AB5264" w:rsidRPr="005F33C2" w:rsidRDefault="00AB5264" w:rsidP="006262E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33C2">
              <w:rPr>
                <w:rFonts w:ascii="Times New Roman" w:hAnsi="Times New Roman" w:cs="Times New Roman"/>
                <w:szCs w:val="20"/>
              </w:rPr>
              <w:t>CACCGGCAGGCCAAATAACAGGCATCACACACACTGCAGG</w:t>
            </w:r>
          </w:p>
        </w:tc>
      </w:tr>
    </w:tbl>
    <w:p w:rsidR="00AB5264" w:rsidRDefault="00AB5264"/>
    <w:sectPr w:rsidR="00AB5264" w:rsidSect="006D61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C46" w:rsidRDefault="00460C46" w:rsidP="00C80FA2">
      <w:pPr>
        <w:spacing w:after="0" w:line="240" w:lineRule="auto"/>
      </w:pPr>
      <w:r>
        <w:separator/>
      </w:r>
    </w:p>
  </w:endnote>
  <w:endnote w:type="continuationSeparator" w:id="0">
    <w:p w:rsidR="00460C46" w:rsidRDefault="00460C46" w:rsidP="00C80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C46" w:rsidRDefault="00460C46" w:rsidP="00C80FA2">
      <w:pPr>
        <w:spacing w:after="0" w:line="240" w:lineRule="auto"/>
      </w:pPr>
      <w:r>
        <w:separator/>
      </w:r>
    </w:p>
  </w:footnote>
  <w:footnote w:type="continuationSeparator" w:id="0">
    <w:p w:rsidR="00460C46" w:rsidRDefault="00460C46" w:rsidP="00C80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3926"/>
    <w:rsid w:val="000A4706"/>
    <w:rsid w:val="000F3AB0"/>
    <w:rsid w:val="001B74A3"/>
    <w:rsid w:val="00336D77"/>
    <w:rsid w:val="003E5C57"/>
    <w:rsid w:val="003F3E02"/>
    <w:rsid w:val="00404C37"/>
    <w:rsid w:val="00460C46"/>
    <w:rsid w:val="004C4223"/>
    <w:rsid w:val="005F33C2"/>
    <w:rsid w:val="006D61E1"/>
    <w:rsid w:val="0090226A"/>
    <w:rsid w:val="00923C35"/>
    <w:rsid w:val="009266DC"/>
    <w:rsid w:val="00953926"/>
    <w:rsid w:val="00AA39D9"/>
    <w:rsid w:val="00AB5264"/>
    <w:rsid w:val="00BD61D4"/>
    <w:rsid w:val="00C80299"/>
    <w:rsid w:val="00C80FA2"/>
    <w:rsid w:val="00C9243D"/>
    <w:rsid w:val="00DA7400"/>
    <w:rsid w:val="00E31046"/>
    <w:rsid w:val="00EA39CE"/>
    <w:rsid w:val="00EE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5FD990-A189-4DC1-A9E8-B8FBB1DF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1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39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336D7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C80F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0FA2"/>
  </w:style>
  <w:style w:type="paragraph" w:styleId="a6">
    <w:name w:val="footer"/>
    <w:basedOn w:val="a"/>
    <w:link w:val="Char0"/>
    <w:uiPriority w:val="99"/>
    <w:unhideWhenUsed/>
    <w:rsid w:val="00C80F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0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19577-A039-4FF6-BB24-0C40FC406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</dc:creator>
  <cp:lastModifiedBy>배광희</cp:lastModifiedBy>
  <cp:revision>3</cp:revision>
  <dcterms:created xsi:type="dcterms:W3CDTF">2014-03-18T01:25:00Z</dcterms:created>
  <dcterms:modified xsi:type="dcterms:W3CDTF">2014-05-01T02:05:00Z</dcterms:modified>
</cp:coreProperties>
</file>